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5007A" w14:textId="259B5FCA" w:rsidR="00A949E9" w:rsidRPr="00F73AD6" w:rsidRDefault="0023277B">
      <w:pPr>
        <w:rPr>
          <w:rFonts w:ascii="Times New Roman" w:hAnsi="Times New Roman" w:cs="Times New Roman"/>
          <w:b/>
          <w:lang w:val="en-US"/>
        </w:rPr>
      </w:pPr>
      <w:r w:rsidRPr="00F73AD6">
        <w:rPr>
          <w:rFonts w:ascii="Times New Roman" w:hAnsi="Times New Roman" w:cs="Times New Roman"/>
          <w:b/>
          <w:lang w:val="en-US"/>
        </w:rPr>
        <w:t xml:space="preserve">Table S3. Descriptive statistics of the </w:t>
      </w:r>
      <w:r w:rsidR="00F73AD6">
        <w:rPr>
          <w:rFonts w:ascii="Times New Roman" w:hAnsi="Times New Roman" w:cs="Times New Roman"/>
          <w:b/>
          <w:lang w:val="en-US"/>
        </w:rPr>
        <w:t>treatment frequencies</w:t>
      </w:r>
      <w:r w:rsidRPr="00F73AD6">
        <w:rPr>
          <w:rFonts w:ascii="Times New Roman" w:hAnsi="Times New Roman" w:cs="Times New Roman"/>
          <w:b/>
          <w:lang w:val="en-US"/>
        </w:rPr>
        <w:t xml:space="preserve"> of different antimicrobial classes per age </w:t>
      </w:r>
      <w:r w:rsidR="00F73AD6">
        <w:rPr>
          <w:rFonts w:ascii="Times New Roman" w:hAnsi="Times New Roman" w:cs="Times New Roman"/>
          <w:b/>
          <w:lang w:val="en-US"/>
        </w:rPr>
        <w:t xml:space="preserve">and use </w:t>
      </w:r>
      <w:r w:rsidRPr="00F73AD6">
        <w:rPr>
          <w:rFonts w:ascii="Times New Roman" w:hAnsi="Times New Roman" w:cs="Times New Roman"/>
          <w:b/>
          <w:lang w:val="en-US"/>
        </w:rPr>
        <w:t>group.</w:t>
      </w:r>
    </w:p>
    <w:p w14:paraId="4C91C0D4" w14:textId="0E9F648D" w:rsidR="0023277B" w:rsidRDefault="0023277B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907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1276"/>
        <w:gridCol w:w="709"/>
        <w:gridCol w:w="708"/>
        <w:gridCol w:w="567"/>
        <w:gridCol w:w="709"/>
        <w:gridCol w:w="851"/>
        <w:gridCol w:w="567"/>
        <w:gridCol w:w="708"/>
        <w:gridCol w:w="567"/>
        <w:gridCol w:w="567"/>
        <w:gridCol w:w="572"/>
      </w:tblGrid>
      <w:tr w:rsidR="0023277B" w:rsidRPr="0089092E" w14:paraId="01A94CFA" w14:textId="77777777" w:rsidTr="0023277B">
        <w:trPr>
          <w:trHeight w:val="28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B411D" w14:textId="77777777" w:rsidR="0023277B" w:rsidRPr="0023277B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32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DDA89" w14:textId="77777777" w:rsidR="0023277B" w:rsidRPr="0023277B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5B44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inimu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1E10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25%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centi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2D68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DFFF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75%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centil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0B22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ximu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EF70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6B8BC" w14:textId="77777777" w:rsidR="0023277B" w:rsidRPr="0089092E" w:rsidDel="004142C0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d. Devi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9AFD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d. Erro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B464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ower 95% CI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52CE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Upper 95% CI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</w:p>
        </w:tc>
      </w:tr>
      <w:tr w:rsidR="0023277B" w:rsidRPr="0089092E" w14:paraId="575BA71A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AD462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minoglycos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28AF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wborn calves 1st – 2nd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A297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52D9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1F92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F3E9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09A9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68E9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9B9A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44AB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2D21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19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2185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37</w:t>
            </w:r>
          </w:p>
        </w:tc>
      </w:tr>
      <w:tr w:rsidR="0023277B" w:rsidRPr="0089092E" w14:paraId="3338647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67BF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EA5AC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lves 3rd week – 5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6838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1069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7D22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644E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E8C9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35C1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0F8D1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42C1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CDA9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B3B2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0</w:t>
            </w:r>
          </w:p>
        </w:tc>
      </w:tr>
      <w:tr w:rsidR="0023277B" w:rsidRPr="0089092E" w14:paraId="0B50AD39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3E0C9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33C8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fers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6th – 12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6327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B62F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F6B4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25CD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FFE0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1BB5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D068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FF73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B6C6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A24C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 w:rsidR="0023277B" w:rsidRPr="0089092E" w14:paraId="75F5BD7B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2248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FE0B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ifers 13th month – 1st calv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D145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2B9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2E4B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E74D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6175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9D19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9C8F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0BB4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C4D3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AC49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 w:rsidR="0023277B" w:rsidRPr="0089092E" w14:paraId="78CD030F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320F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4017D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iry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w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9F1F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3D37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3599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FB60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7777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F2EA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2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CAFE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418F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E877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2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06C0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6</w:t>
            </w:r>
          </w:p>
        </w:tc>
      </w:tr>
      <w:tr w:rsidR="0023277B" w:rsidRPr="0089092E" w14:paraId="1B5D7545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B5154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BFF86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le cattle 6th – 12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682D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6065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DECB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F9EF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1F71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02DC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8123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F9E6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B8CF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C7DA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789CACC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8865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7CE1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ale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tle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≥ 13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A31A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ECF3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F859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5805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9A58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02C0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59EF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F8FA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7774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8994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2FDEA9D9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E324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BA6BC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8451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ECE6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04F5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03F8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1FB1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B055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9905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3EF8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8697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354F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6</w:t>
            </w:r>
          </w:p>
        </w:tc>
      </w:tr>
      <w:tr w:rsidR="0023277B" w:rsidRPr="0089092E" w14:paraId="59B3EC33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6ACD2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0B69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024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E01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AAA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94A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5ED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993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6E28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C0F7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9D5D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E81B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23277B" w:rsidRPr="0089092E" w14:paraId="013E04B9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957BC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ta-Lacta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7C720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wborn calves 1st – 2nd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EEBD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99EE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2901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E795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257F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5CE7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EE66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9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9CD3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2A1F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19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CDC5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.32</w:t>
            </w:r>
          </w:p>
        </w:tc>
      </w:tr>
      <w:tr w:rsidR="0023277B" w:rsidRPr="0089092E" w14:paraId="336AFAFE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7DE2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AFA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lves 3rd week – 5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C247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F7C5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1D54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0873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05B8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4A21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9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A0D1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4031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67E5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A91E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96</w:t>
            </w:r>
          </w:p>
        </w:tc>
      </w:tr>
      <w:tr w:rsidR="0023277B" w:rsidRPr="0089092E" w14:paraId="3991779E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BBA1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D9B2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fers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6th – 12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27D9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91AB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1D66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B596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0B2E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C51D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D4E1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AD60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0969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D06F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</w:tr>
      <w:tr w:rsidR="0023277B" w:rsidRPr="0089092E" w14:paraId="46654933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6B73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FE2D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ifers 13th month – 1st calv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E49D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3A0F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3C24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0283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4399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1839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1DA6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44AD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8783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7EF5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2</w:t>
            </w:r>
          </w:p>
        </w:tc>
      </w:tr>
      <w:tr w:rsidR="0023277B" w:rsidRPr="0089092E" w14:paraId="136A639A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601A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9E1CB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iry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w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8143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B87E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A46B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6EC1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CD90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E6F6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14B36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399A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BC6E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72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AA78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19</w:t>
            </w:r>
          </w:p>
        </w:tc>
      </w:tr>
      <w:tr w:rsidR="0023277B" w:rsidRPr="0089092E" w14:paraId="2DFD73A8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BD832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1DA6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le cattle 6th – 12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5163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1D94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9537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3811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C94D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7DAF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79341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02CE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7458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31AF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</w:tr>
      <w:tr w:rsidR="0023277B" w:rsidRPr="0089092E" w14:paraId="6EA35B63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AC14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5CB6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ale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tle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≥ 13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9567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796A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A988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08A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7C7A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4565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0682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8440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7CD8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4015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6EB414F8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5D270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6D4B2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AB1D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564A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2B1C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A329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2F5B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A204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4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66FE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0F99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4FB6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73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DE34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11</w:t>
            </w:r>
          </w:p>
        </w:tc>
      </w:tr>
      <w:tr w:rsidR="0023277B" w:rsidRPr="0089092E" w14:paraId="69D72266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55E91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98684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456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626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937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D66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303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73D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2D77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1C9F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D4C9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F0F9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23277B" w:rsidRPr="0089092E" w14:paraId="7AB88D67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F8296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phalospor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1A50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wborn calves 1st – 2nd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51D8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A234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90C5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BA83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0554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4CA8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A845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4F67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132C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6424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8</w:t>
            </w:r>
          </w:p>
        </w:tc>
      </w:tr>
      <w:tr w:rsidR="0023277B" w:rsidRPr="0089092E" w14:paraId="309B61BF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5A7CD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30ED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lves 3rd week – 5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DC7E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B4C9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7703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7C82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6CE3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227D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E3ED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E782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36DA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9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21CE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9</w:t>
            </w:r>
          </w:p>
        </w:tc>
      </w:tr>
      <w:tr w:rsidR="0023277B" w:rsidRPr="0089092E" w14:paraId="4A2F6F36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1AD1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9F08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fers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6th – 12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CFBC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2E1F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4C70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45E1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B611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79D9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6AB6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BC54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BE35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CB95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</w:tr>
      <w:tr w:rsidR="0023277B" w:rsidRPr="0089092E" w14:paraId="768BC0C7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A496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EC5A4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ifers 13th month – 1st calv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0FA8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7A74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8CBB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C40E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225A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B1B5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E4776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5770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2E0B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2A7C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</w:tr>
      <w:tr w:rsidR="0023277B" w:rsidRPr="0089092E" w14:paraId="63C5C967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F8EAC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14A6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iry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w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03D2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755B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1199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E845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83EC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CEFB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6469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F9F7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4AB0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345B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10</w:t>
            </w:r>
          </w:p>
        </w:tc>
      </w:tr>
      <w:tr w:rsidR="0023277B" w:rsidRPr="0089092E" w14:paraId="44671034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C6B6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13956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le cattle 6th – 12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1A02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A31E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9C2D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55E7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6E94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F488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DCAF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1405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E7A8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EC7E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621C61BE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5725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FFFB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ale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tle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≥ 13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3063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194C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4EC9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3FD3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5397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9421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98CB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7A42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0CF3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B796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</w:tr>
      <w:tr w:rsidR="0023277B" w:rsidRPr="0089092E" w14:paraId="0E7C1216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E9840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3D47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AFE4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A897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79A1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FC06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5B51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0321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F02F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25AF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93C6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1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01B8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05</w:t>
            </w:r>
          </w:p>
        </w:tc>
      </w:tr>
      <w:tr w:rsidR="0023277B" w:rsidRPr="0089092E" w14:paraId="4C447330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E90E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9257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074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AF0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1B3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38D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444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5BA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156E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EC75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200A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04C1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23277B" w:rsidRPr="0089092E" w14:paraId="685830C7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3C7E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mphenico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A1150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wborn calves 1st – 2nd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6FCB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9930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972B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3C14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B8C5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4295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1F35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8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17EE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DCE5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1AD7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51</w:t>
            </w:r>
          </w:p>
        </w:tc>
      </w:tr>
      <w:tr w:rsidR="0023277B" w:rsidRPr="0089092E" w14:paraId="48337D5B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422E1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CA6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lves 3rd week – 5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2F7B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68A8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CABA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27E1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B00F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1017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1DDC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5702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BB09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1EAA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39</w:t>
            </w:r>
          </w:p>
        </w:tc>
      </w:tr>
      <w:tr w:rsidR="0023277B" w:rsidRPr="0089092E" w14:paraId="6C83C3E6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CD58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9D66B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fers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6th – 12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3B04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F1CE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4230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0B95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2BA0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7CD8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3865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666B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E640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01E3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</w:tr>
      <w:tr w:rsidR="0023277B" w:rsidRPr="0089092E" w14:paraId="1B9A6214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F36E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B235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ifers 13th month – 1st calv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7F3D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21EC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471F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411B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8EB0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E53C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19F8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2303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0D24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0946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6F6ADBB2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15C41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EBEE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iry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w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3B36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7054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28D3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FA2B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1069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6A1B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7325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3F2E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9541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BD29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3D1E7705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B2AA1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F632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le cattle 6th – 12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B314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E121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7BC2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A749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8B7A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B3F7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D927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9A75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5A96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14E8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</w:tr>
      <w:tr w:rsidR="0023277B" w:rsidRPr="0089092E" w14:paraId="46527C4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8DCD2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549B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ale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tle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≥ 13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6A2D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2C8F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5371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EB15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61D7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617C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C1A0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FFA8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AE16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6673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18B5D584" w14:textId="77777777" w:rsidTr="006F090D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76F36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2514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4981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A690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C8C8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9216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2D23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68BF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34B80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5E0C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E120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5A20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5</w:t>
            </w:r>
          </w:p>
        </w:tc>
      </w:tr>
      <w:tr w:rsidR="0023277B" w:rsidRPr="0089092E" w14:paraId="56E6D99A" w14:textId="77777777" w:rsidTr="006F090D">
        <w:trPr>
          <w:trHeight w:val="28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CDCCE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F98FC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E6B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0AC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BB5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1D5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AFC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950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CB29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C44C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6DAF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BCFF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23277B" w:rsidRPr="0089092E" w14:paraId="0B40EFCC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6C7B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luoroquinolon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9222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wborn calves 1st – 2nd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02E7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3BEE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FBA2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524E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5E81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4C3E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5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BFB5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.6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6EA3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8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4FCA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C777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.53</w:t>
            </w:r>
          </w:p>
        </w:tc>
      </w:tr>
      <w:tr w:rsidR="0023277B" w:rsidRPr="0089092E" w14:paraId="66798394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227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3731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lves 3rd week – 5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3323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A415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AA7B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1C96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8B37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A7D1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8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0D4AB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9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868C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7B43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A793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35</w:t>
            </w:r>
          </w:p>
        </w:tc>
      </w:tr>
      <w:tr w:rsidR="0023277B" w:rsidRPr="0089092E" w14:paraId="4BB8477C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9B8F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A4476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fers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6th – 12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11D1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5B40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74A2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39D9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0ABC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9CA0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944B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EF5B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4DB9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8606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</w:tr>
      <w:tr w:rsidR="0023277B" w:rsidRPr="0089092E" w14:paraId="29958B0C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B2C9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BC20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ifers 13th month – 1st calv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F608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7210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A679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54DE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B1B7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8AD8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6922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0AD4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4DDA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82D7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 w:rsidR="0023277B" w:rsidRPr="0089092E" w14:paraId="1BD6CC1A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40A26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635E2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iry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w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E166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DB46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E7E2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97FF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0227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71E5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C4247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86EF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5728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7E12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0</w:t>
            </w:r>
          </w:p>
        </w:tc>
      </w:tr>
      <w:tr w:rsidR="0023277B" w:rsidRPr="0089092E" w14:paraId="30732EF6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0B706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A0FC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le cattle 6th – 12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C6B1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5E9E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A85B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814F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8579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40C6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B894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E50C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E5A1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2A57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7363C47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D4D96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5280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ale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tle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≥ 13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7DEA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4901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7C44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0B08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2013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6703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B5C1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80F0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48BE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8F8F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7F1FE34C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5E86B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2383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2C28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CE81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0A5B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2B59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C9C8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E800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D2460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4C72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8990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473E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8</w:t>
            </w:r>
          </w:p>
        </w:tc>
      </w:tr>
      <w:tr w:rsidR="0023277B" w:rsidRPr="0089092E" w14:paraId="6C9B4996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FCE2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4653D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C26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E32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158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CB1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125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88A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4F12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3CBB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A36D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5D0E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23277B" w:rsidRPr="0089092E" w14:paraId="791DF123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2F761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Folate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tagonis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90FB2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wborn calves 1st – 2nd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BCFC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E839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A4B0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E622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94F7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B1AB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BDF8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9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C099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9299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35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C8A9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69</w:t>
            </w:r>
          </w:p>
        </w:tc>
      </w:tr>
      <w:tr w:rsidR="0023277B" w:rsidRPr="0089092E" w14:paraId="7446D6D3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8B89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297C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lves 3rd week – 5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A4F7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764C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1998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CBB1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17D4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EE6A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4604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F589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5906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1EEE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0</w:t>
            </w:r>
          </w:p>
        </w:tc>
      </w:tr>
      <w:tr w:rsidR="0023277B" w:rsidRPr="0089092E" w14:paraId="0FC1CCD4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C64B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0E1A6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fers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6th – 12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D925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4092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0903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A30E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3D9E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C2D2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4D9CD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5ED5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F26A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9CA4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</w:tr>
      <w:tr w:rsidR="0023277B" w:rsidRPr="0089092E" w14:paraId="220062CF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B9BFD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BEA8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ifers 13th month – 1st calv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086D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2E65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B5C7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7185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ED7F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F13D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7F58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3AD5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CAB6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88A5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</w:tr>
      <w:tr w:rsidR="0023277B" w:rsidRPr="0089092E" w14:paraId="284E0F76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B56F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3612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iry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w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2C37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1DC8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65CF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970D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A73F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ED93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8FE5C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ED21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FA60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178A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3</w:t>
            </w:r>
          </w:p>
        </w:tc>
      </w:tr>
      <w:tr w:rsidR="0023277B" w:rsidRPr="0089092E" w14:paraId="50DB7BA9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3DA36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73A3B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le cattle 6th – 12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1E9D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583A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8524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8E82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FC84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36C5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210F7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A2BD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1472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4624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06DB3E91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3E6E0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CE91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ale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tle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≥ 13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7807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7E5A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195F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26F2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F303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A84C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4A05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8A9A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09F3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9DCD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271A94C2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BF534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A8C0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AD4F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8DB3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E1AB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349C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3123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EB28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3CA2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DE27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531C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3EE5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</w:t>
            </w:r>
          </w:p>
        </w:tc>
      </w:tr>
      <w:tr w:rsidR="0023277B" w:rsidRPr="0089092E" w14:paraId="1B9095D2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9AFB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E621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7A5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73A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FCC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FEA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5F1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132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54D3A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7B45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F045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64C0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23277B" w:rsidRPr="0089092E" w14:paraId="5CD806CA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05FF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ncosam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DABC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wborn calves 1st – 2nd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36AC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40F5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D352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DDE8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DEEE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3E1E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D17C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713F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6250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13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6604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1</w:t>
            </w:r>
          </w:p>
        </w:tc>
      </w:tr>
      <w:tr w:rsidR="0023277B" w:rsidRPr="0089092E" w14:paraId="150E2A31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95769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B43C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lves 3rd week – 5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484C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5E14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0B36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FDA0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CF7D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BF7A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781C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A822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05B3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79A7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</w:tr>
      <w:tr w:rsidR="0023277B" w:rsidRPr="0089092E" w14:paraId="20756C1C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5548B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41EC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fers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6th – 12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2C40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699A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1917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5FDA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1133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BD2A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CC25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902A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7FE6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8627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</w:tr>
      <w:tr w:rsidR="0023277B" w:rsidRPr="0089092E" w14:paraId="5713CDE8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1269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6671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ifers 13th month – 1st calv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0D2F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B413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217B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5034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A8F7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D765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2638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08C5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54AE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6B96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7D11491B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F122D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1A7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iry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w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94A6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939E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F018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A4AC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3405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8C64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4AE51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25FC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1C57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039A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9</w:t>
            </w:r>
          </w:p>
        </w:tc>
      </w:tr>
      <w:tr w:rsidR="0023277B" w:rsidRPr="0089092E" w14:paraId="0BAF4669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E97E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665F0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le cattle 6th – 12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18D0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CA53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A9D5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42B6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25C8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534E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C990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68F9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F274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210E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2C23C2C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CF17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8AC29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ale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tle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≥ 13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18EB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DCD9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4E70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0123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6DE6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F183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1E1E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463E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8D6C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5608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44480089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50411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0476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A03E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4710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04D7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9A69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934E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EEB9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E0D4B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E9BD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E96D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DDEC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</w:tr>
      <w:tr w:rsidR="0023277B" w:rsidRPr="0089092E" w14:paraId="1D536593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960DD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5B0A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397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E19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598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051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A2B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326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97C4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226F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E4DF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0D97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23277B" w:rsidRPr="0089092E" w14:paraId="2F49BDF0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C8CD9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crol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42F82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wborn calves 1st – 2nd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F5D6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FF83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212C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60F2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FA52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0AC0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46BF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F0AB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B17D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1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DD17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23277B" w:rsidRPr="0089092E" w14:paraId="4067F50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875C2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A5796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lves 3rd week – 5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EF39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43A2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8CB6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F2BD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0DA2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CD85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5405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28AF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B2B5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B304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2</w:t>
            </w:r>
          </w:p>
        </w:tc>
      </w:tr>
      <w:tr w:rsidR="0023277B" w:rsidRPr="0089092E" w14:paraId="5FC166A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0C4B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7AE3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fers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6th – 12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473D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CC77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DCBB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D2C5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B891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6C54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6B9FF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5B3A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917F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8DE3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</w:tr>
      <w:tr w:rsidR="0023277B" w:rsidRPr="0089092E" w14:paraId="3751B9D5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CE95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191E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ifers 13th month – 1st calv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7A4E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D5B0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8F43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E3E3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4D7F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CC88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B5178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3F93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BCFA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90C8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</w:tr>
      <w:tr w:rsidR="0023277B" w:rsidRPr="0089092E" w14:paraId="7DF8289C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2FBB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F856D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iry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w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EA0A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622D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2D1B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53ED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794C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30FE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6C01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395F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CB7E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852A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8</w:t>
            </w:r>
          </w:p>
        </w:tc>
      </w:tr>
      <w:tr w:rsidR="0023277B" w:rsidRPr="0089092E" w14:paraId="78FCC24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AD53E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38D01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le cattle 6th – 12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5454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F1CB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E731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26A4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3608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C2E1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0B74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38B2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E8D9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BCB8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</w:tr>
      <w:tr w:rsidR="0023277B" w:rsidRPr="0089092E" w14:paraId="77CC0D6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6FB4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1F36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ale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tle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≥ 13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3D43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1308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E754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5989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B4EA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5B4F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D109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28A6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3B26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033B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06331B3B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BFFA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FA5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FD6C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FCE8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33EB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A413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46DB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1C8B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D058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9834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E169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5192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7</w:t>
            </w:r>
          </w:p>
        </w:tc>
      </w:tr>
      <w:tr w:rsidR="0023277B" w:rsidRPr="0089092E" w14:paraId="4909DBF7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85809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348C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D2A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0FF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D69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154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33A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942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AEAE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232A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DF3E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1D5F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23277B" w:rsidRPr="0089092E" w14:paraId="17A4A38A" w14:textId="77777777" w:rsidTr="006F090D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862FB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Polypeptid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FF4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wborn calves 1st – 2nd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2A38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7508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800A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E3C2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62EE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16CF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E29E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.6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A6B9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8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E768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.79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6818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.23</w:t>
            </w:r>
          </w:p>
        </w:tc>
      </w:tr>
      <w:tr w:rsidR="0023277B" w:rsidRPr="0089092E" w14:paraId="23174A97" w14:textId="77777777" w:rsidTr="006F090D">
        <w:trPr>
          <w:trHeight w:val="28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2AA2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60C1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lves 3rd week – 5th mon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A55C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9661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E866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6F58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653A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2E63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66B3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C601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F524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38A2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6</w:t>
            </w:r>
          </w:p>
        </w:tc>
      </w:tr>
      <w:tr w:rsidR="0023277B" w:rsidRPr="0089092E" w14:paraId="5682F7F5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54FA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DC0D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fers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6th – 12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BC5A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A97C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E37D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0041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91AC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42D6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E0F8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74CD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CC6C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289F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419A0624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F532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72DEE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ifers 13th month – 1st calv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9E70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153D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9ED1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A708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C336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CC50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F190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0BF1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FDE7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6B13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75EEF8B3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A6786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24E5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iry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w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4C84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3659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D34F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68D4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7903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4BEF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EBE8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129A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88E7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E430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32AF198E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7E6F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2FA0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le cattle 6th – 12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3F94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DC3E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20D0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991C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AD59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0C83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DAEF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DEA1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9385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4056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128F88B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422B9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4C74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ale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tle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≥ 13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DF83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8256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FCEF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2AF6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07AB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1302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C00D8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3959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F69E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E696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383D2905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D841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1407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40F5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C85B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1CD6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14A0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09F3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8EA2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CC17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6315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FCB6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BA88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5</w:t>
            </w:r>
          </w:p>
        </w:tc>
      </w:tr>
      <w:tr w:rsidR="0023277B" w:rsidRPr="0089092E" w14:paraId="39473D8B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B86D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169B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1CD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1AF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011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135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B77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09C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9041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FDC6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7054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3497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23277B" w:rsidRPr="0089092E" w14:paraId="267FBED2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0BE02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ulfonamid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63BA1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wborn calves 1st – 2nd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A4E5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CBBB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B5B3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6213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63B6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3117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159F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9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650B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38ED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35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AB7F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69</w:t>
            </w:r>
          </w:p>
        </w:tc>
      </w:tr>
      <w:tr w:rsidR="0023277B" w:rsidRPr="0089092E" w14:paraId="0320A1E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83417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319DD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lves 3rd week – 5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4266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10AB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4E02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8118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6692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DAF1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3446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4C41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4877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EC96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0</w:t>
            </w:r>
          </w:p>
        </w:tc>
      </w:tr>
      <w:tr w:rsidR="0023277B" w:rsidRPr="0089092E" w14:paraId="2F7E9DD9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0B51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05C2C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fers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6th – 12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CD78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5443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5BFB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917B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EA1F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8514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52F4C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4291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8374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EAC2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</w:tr>
      <w:tr w:rsidR="0023277B" w:rsidRPr="0089092E" w14:paraId="3BAB7CA6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A4D39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150D0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ifers 13th month – 1st calv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5EB8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90A6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02CD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5FD4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1F18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B50A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238F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01FD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2593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5723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</w:tr>
      <w:tr w:rsidR="0023277B" w:rsidRPr="0089092E" w14:paraId="6AA507B9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9CFE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8FA4E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iry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w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736B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ABCA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5540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54AD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4D9B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149E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DDA0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1D24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BB25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4E22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4</w:t>
            </w:r>
          </w:p>
        </w:tc>
      </w:tr>
      <w:tr w:rsidR="0023277B" w:rsidRPr="0089092E" w14:paraId="5D9B4171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6335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BDF4D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le cattle 6th – 12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2793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22B6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8974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0CF8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6E34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A2E8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8B88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CF78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1BFA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244E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1DD6593A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A63DE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610FD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ale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tle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≥ 13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6B5D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AE3B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F429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B7E6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C97B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656E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F1821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8647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3781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3913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3277B" w:rsidRPr="0089092E" w14:paraId="7E520935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9B7AC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824C4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7408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3664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715C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B031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2E2C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38A9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8C4E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7C4E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91DF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077D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</w:t>
            </w:r>
          </w:p>
        </w:tc>
      </w:tr>
      <w:tr w:rsidR="0023277B" w:rsidRPr="0089092E" w14:paraId="0BEC178E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8267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B3E0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54C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CC7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517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1B3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57D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4EB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99A6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40AD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0121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333EE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23277B" w:rsidRPr="0089092E" w14:paraId="48B7FC8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0559C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tracyclin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13642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wborn calves 1st – 2nd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B741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188B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5F58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9D06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BEEE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81F2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101B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B0FA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3B15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6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80BC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7</w:t>
            </w:r>
          </w:p>
        </w:tc>
      </w:tr>
      <w:tr w:rsidR="0023277B" w:rsidRPr="0089092E" w14:paraId="65285CC9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0765A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93F52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lves 3rd week – 5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F2AD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A81D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4273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14A7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276C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33E9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58E6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429C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3B1E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BBE8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4</w:t>
            </w:r>
          </w:p>
        </w:tc>
      </w:tr>
      <w:tr w:rsidR="0023277B" w:rsidRPr="0089092E" w14:paraId="154FE67B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C89D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21DB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fers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6th – 12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A7F9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DD81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6C2BD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9C03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F41C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CA7E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0F1A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34CC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4BE6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9BFC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</w:t>
            </w:r>
          </w:p>
        </w:tc>
      </w:tr>
      <w:tr w:rsidR="0023277B" w:rsidRPr="0089092E" w14:paraId="3FDB8FB5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9A95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2525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ifers 13th month – 1st calv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D7E0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831F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1109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65E7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33E3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5CFC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0769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3017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AD31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11C6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</w:tr>
      <w:tr w:rsidR="0023277B" w:rsidRPr="0089092E" w14:paraId="58D6AC4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4E8F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B5B19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iry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w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2AD7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590D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23D1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E123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D9BD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FD16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06D6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0CE5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9EBD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8EB4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5</w:t>
            </w:r>
          </w:p>
        </w:tc>
      </w:tr>
      <w:tr w:rsidR="0023277B" w:rsidRPr="0089092E" w14:paraId="5E227C6D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CF7F0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9698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le cattle 6th – 12th mon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E07F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4FBF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29C5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4108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A752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DA49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00615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325D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F7DC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8F883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</w:tr>
      <w:tr w:rsidR="0023277B" w:rsidRPr="0089092E" w14:paraId="1912EE02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C3C55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87CF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ale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tle</w:t>
            </w:r>
            <w:proofErr w:type="spellEnd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≥ 13th </w:t>
            </w:r>
            <w:proofErr w:type="spellStart"/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DDEA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366F6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1D159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8FEF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A86C7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13E7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6EBC0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EC9E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4F37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C234C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</w:tr>
      <w:tr w:rsidR="0023277B" w:rsidRPr="0089092E" w14:paraId="29E80DC0" w14:textId="77777777" w:rsidTr="0023277B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17C9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4CF93" w14:textId="77777777" w:rsidR="0023277B" w:rsidRPr="0089092E" w:rsidRDefault="0023277B" w:rsidP="002327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BE868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FCBDB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C3D8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0CA31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9A074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D562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E47F2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AD07A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CAFAF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CC4D5" w14:textId="77777777" w:rsidR="0023277B" w:rsidRPr="0089092E" w:rsidRDefault="0023277B" w:rsidP="002327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9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5</w:t>
            </w:r>
          </w:p>
        </w:tc>
      </w:tr>
    </w:tbl>
    <w:p w14:paraId="0E8DFD4B" w14:textId="77777777" w:rsidR="0023277B" w:rsidRPr="00E37DB9" w:rsidRDefault="0023277B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0DCD29A" w14:textId="509EC663" w:rsidR="005A053F" w:rsidRPr="00E37DB9" w:rsidRDefault="00A949E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37DB9">
        <w:rPr>
          <w:rFonts w:ascii="Times New Roman" w:hAnsi="Times New Roman" w:cs="Times New Roman"/>
          <w:sz w:val="16"/>
          <w:szCs w:val="16"/>
          <w:lang w:val="en-US"/>
        </w:rPr>
        <w:t>0 means that no treatments took place, while 0.00 means that the number of treatments was so low that the value was rounded to 0.00.</w:t>
      </w:r>
    </w:p>
    <w:sectPr w:rsidR="005A053F" w:rsidRPr="00E37DB9" w:rsidSect="0088258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AF4"/>
    <w:rsid w:val="00022EB0"/>
    <w:rsid w:val="00060E89"/>
    <w:rsid w:val="00062A22"/>
    <w:rsid w:val="000912BC"/>
    <w:rsid w:val="000B364A"/>
    <w:rsid w:val="00156F0C"/>
    <w:rsid w:val="001E40C6"/>
    <w:rsid w:val="00230A28"/>
    <w:rsid w:val="0023277B"/>
    <w:rsid w:val="002E3AF4"/>
    <w:rsid w:val="002F14E2"/>
    <w:rsid w:val="00316974"/>
    <w:rsid w:val="00340259"/>
    <w:rsid w:val="004142C0"/>
    <w:rsid w:val="00472775"/>
    <w:rsid w:val="00477932"/>
    <w:rsid w:val="00530D04"/>
    <w:rsid w:val="005A053F"/>
    <w:rsid w:val="006A78A3"/>
    <w:rsid w:val="006F090D"/>
    <w:rsid w:val="00736FBD"/>
    <w:rsid w:val="007A2684"/>
    <w:rsid w:val="007E1960"/>
    <w:rsid w:val="00840656"/>
    <w:rsid w:val="00873850"/>
    <w:rsid w:val="00882585"/>
    <w:rsid w:val="0089092E"/>
    <w:rsid w:val="0092034A"/>
    <w:rsid w:val="00A274C8"/>
    <w:rsid w:val="00A949E9"/>
    <w:rsid w:val="00AA070F"/>
    <w:rsid w:val="00B929D3"/>
    <w:rsid w:val="00C66D49"/>
    <w:rsid w:val="00CB1D58"/>
    <w:rsid w:val="00E37DB9"/>
    <w:rsid w:val="00E673DF"/>
    <w:rsid w:val="00F7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C4411"/>
  <w15:chartTrackingRefBased/>
  <w15:docId w15:val="{2A9F555C-174C-FF4F-97C5-0031C2AF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E3AF4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E3AF4"/>
    <w:rPr>
      <w:color w:val="954F72"/>
      <w:u w:val="single"/>
    </w:rPr>
  </w:style>
  <w:style w:type="paragraph" w:customStyle="1" w:styleId="msonormal0">
    <w:name w:val="msonormal"/>
    <w:basedOn w:val="Standard"/>
    <w:rsid w:val="002E3A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3">
    <w:name w:val="xl63"/>
    <w:basedOn w:val="Standard"/>
    <w:rsid w:val="002E3A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4">
    <w:name w:val="xl64"/>
    <w:basedOn w:val="Standard"/>
    <w:rsid w:val="002E3A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5">
    <w:name w:val="xl65"/>
    <w:basedOn w:val="Standard"/>
    <w:rsid w:val="002E3A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6">
    <w:name w:val="xl66"/>
    <w:basedOn w:val="Standard"/>
    <w:rsid w:val="002E3A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5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5</Words>
  <Characters>5456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her Honscha</dc:creator>
  <cp:keywords/>
  <dc:description/>
  <cp:lastModifiedBy>Honscha, Prof. Dr. Walther</cp:lastModifiedBy>
  <cp:revision>17</cp:revision>
  <dcterms:created xsi:type="dcterms:W3CDTF">2022-07-20T07:39:00Z</dcterms:created>
  <dcterms:modified xsi:type="dcterms:W3CDTF">2022-10-11T09:47:00Z</dcterms:modified>
</cp:coreProperties>
</file>